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Courier New" w:ascii="Courier New" w:hAnsi="Courier New"/>
          <w:lang w:val="en-US" w:eastAsia="zh-CN"/>
        </w:rPr>
        <w:t>Names and CAS-Numbers of all tested agrochemicals:</w:t>
      </w:r>
    </w:p>
    <w:p>
      <w:pPr>
        <w:pStyle w:val="Normal"/>
        <w:autoSpaceDE w:val="false"/>
        <w:jc w:val="both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lang w:val="en-US" w:eastAsia="zh-CN"/>
        </w:rPr>
      </w:r>
    </w:p>
    <w:p>
      <w:pPr>
        <w:pStyle w:val="Normal"/>
        <w:autoSpaceDE w:val="false"/>
        <w:jc w:val="both"/>
        <w:rPr>
          <w:rFonts w:ascii="Courier New" w:hAnsi="Courier New" w:cs="Courier New"/>
          <w:lang w:val="en-US" w:eastAsia="de-DE"/>
        </w:rPr>
      </w:pPr>
      <w:r>
        <w:rPr>
          <w:rFonts w:cs="Courier New" w:ascii="Courier New" w:hAnsi="Courier New"/>
          <w:lang w:val="en-US" w:eastAsia="de-DE"/>
        </w:rPr>
      </w:r>
    </w:p>
    <w:tbl>
      <w:tblPr>
        <w:tblW w:w="8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0"/>
        <w:gridCol w:w="1900"/>
      </w:tblGrid>
      <w:tr>
        <w:trPr>
          <w:trHeight w:val="630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duct Nam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S No</w:t>
            </w:r>
          </w:p>
        </w:tc>
      </w:tr>
      <w:tr>
        <w:trPr>
          <w:trHeight w:val="630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de-DE" w:eastAsia="de-DE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AZIPROTRYNE  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658-2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LA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9-3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ERA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1218-8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BUFENOZID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410-23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(7E,9Z)-DODECADIENYL ACET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4364-6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(E)-5-DECEN-1-YL ACET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8421-90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(E)-8-DODECENYL ACET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7338-4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H-INDOLE-3-ACET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7-5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-NAPHTHYLACET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-8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-(P-CHLOROPHENOXY)-2-METHYLPROPION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2-0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3,5-TRIIODOBENZO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-8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,5-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3-7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,5-T-BUTYL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3-7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,5-T-METHYL-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841-2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,5-TRICHLOROPHENOXY-METHYLACET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28-37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-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4-7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-D-(2-ETHYLHEXYL)-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28-4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-DECADIEN-CARBONSAEUREMETHYL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3172-5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,4-D-METHYL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28-38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-ISOVALERYL-1,3-INDANDI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3-2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-(2-PYRIDYL)-4H-1,2,4-TRIAZIN-5-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9772-17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-(P-CHLOROPHENYL)-1,1-DIMETHYLURE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0-68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,4-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8-22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-INDOLEBUTYR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3-3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-(4-(ACETYLOXY)-PHENYL)-2-BUTAN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572-06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,4-DIMETHYL-MORPHOLINIUM CHLOR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165-1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-CP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07-3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-CHINOLIN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8-24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BG-316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720-26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ARA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36-1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EPH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0560-1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EQUINOC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960-1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EQUINOC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960-1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ETAMIPR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5410-2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ETO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4256-8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ETOPROL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09861-58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IFLUOR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0594-66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IFLUORFEN-SOD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2476-5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LONI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070-4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CTELLI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232-93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LA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972-60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LBEND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4965-2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LLE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4-79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ALLOXYDIM 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634-9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LPHAME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315-0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ETOCTRAD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5318-97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ETRY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34-12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CARBA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9909-90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DOFLUME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4466-0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DO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0923-37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NOETHOXYVINYLGLYC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9669-74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NOPYRAL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0114-7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NOZ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96-8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TRAZ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089-61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MITR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1-82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NILAZ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1-05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NILOPHOS ANILOGUAR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4249-0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NTHRAQUIN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4-6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SUL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37-71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TRAZ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12-24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ZA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0207-3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ZAFENID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8049-83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ZINPHOS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-50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AZOXY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860-33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ARB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1-27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ASAMAIZ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267-7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BAYTHION 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816-1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FLUBUT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3614–08–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ALAX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1626-1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AZO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813-0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FLU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61-40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OD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310-01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OM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804-3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OXAC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8730-04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SULFURON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3055-99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SUL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1-58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TA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057-89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TR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22-46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ZADO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51-9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ZFENDI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8755-95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ZOBICYCL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6963-6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ZTHIAZ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29-8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NZYLAMINOPU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14-3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RBERINE HYDROCHLOR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33-65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ETA-NAPHTHOXYACET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0-2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ALA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5597-4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DIPH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7-18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FENAZ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9877-4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FENO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2576-02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NAPACR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85-3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5158-54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PHEN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2657-04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SPYRIBA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5401-75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SPYRIBAC-SOD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5401-92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TERTAN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179-3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IXA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1809-46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LASTICID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079-0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OSCAL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8425-8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AZ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586-66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OBUT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712-1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OFENOX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81-17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O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824-7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OXY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89-8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PYRAZ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042-84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U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6255-48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OM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408-97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RYOKIN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65-40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BUCTRIL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89-99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PIRIM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1483-4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PROFEZ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327-76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PROFEZ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327-76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S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564-17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TA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184-66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TOPYRONOX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32-34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T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629-47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TROXYD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8164-12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T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766-6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TY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008-4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BUTYRYLPHEN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887-6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FENSTR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5306-8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LOXYD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9979-4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PTAF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25-0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PT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3-06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BAR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3-2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BENDAZ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605-21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BET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118-49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BOFUR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63-66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BOSULF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285-14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BOX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34-68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FENTRAZONE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8639-0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ARPROPAMI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jc w:val="center"/>
              <w:rPr>
                <w:rFonts w:ascii="Arial" w:hAnsi="Arial" w:eastAsia="Times New Roman" w:cs="Arial"/>
                <w:vanish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vanish/>
                <w:sz w:val="16"/>
                <w:szCs w:val="16"/>
                <w:lang w:val="de-DE" w:eastAsia="de-DE"/>
              </w:rPr>
              <w:t>Formularbeginn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104030-54-8 </w:t>
            </w:r>
            <w:r>
              <w:rPr>
                <w:rFonts w:eastAsia="Times New Roman" w:cs="Arial" w:ascii="Arial" w:hAnsi="Arial"/>
                <w:vanish/>
                <w:sz w:val="16"/>
                <w:szCs w:val="16"/>
                <w:lang w:val="de-DE" w:eastAsia="de-DE"/>
              </w:rPr>
              <w:t>Formularende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DE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15-36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INOMETHIONA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lang w:val="de-DE" w:eastAsia="de-DE"/>
              </w:rPr>
            </w:pPr>
            <w:r>
              <w:rPr>
                <w:rFonts w:eastAsia="Courier New" w:cs="Courier New" w:ascii="Courier New" w:hAnsi="Courier New"/>
                <w:lang w:val="de-DE" w:eastAsia="de-DE"/>
              </w:rPr>
              <w:t xml:space="preserve"> </w:t>
            </w:r>
            <w:r>
              <w:rPr>
                <w:rFonts w:eastAsia="Times New Roman" w:cs="Courier New" w:ascii="Courier New" w:hAnsi="Courier New"/>
                <w:lang w:val="de-DE" w:eastAsia="de-DE"/>
              </w:rPr>
              <w:t>2439-0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METHOXY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2861-8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ALOS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879-93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AMB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3-90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AMPHENIC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6-7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8-7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BENS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3-1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BENZILA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0-1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BROM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360-4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BUF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67-16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DIMEFOR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750-95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DIMEFOR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164-9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FENA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5-34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FENAPY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2453-7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FENPROP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437-1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FLUAZ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1422-6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IDAZ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98-60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MEQUAT CHLOR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99-8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CHLOROFLURAZOLE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615-2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OTOL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545-4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OX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82-47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PHOXIM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816-2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PROPH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1-21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PYRI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21-88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4902-72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THAL-DI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61-3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RTHALO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97-4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LOZOLIN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4332-8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HOLINE CHLOR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-48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INIDON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2891-20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ETHOD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9129-2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IMB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8083-17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ETHO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487-69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FENTEZ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115-2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MA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1777-8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PR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1-10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PROXYD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5480-3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QUINTOCET-MEX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9607-7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THIANID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0880-92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TRIM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593-7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TRIM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593-7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LOXYFONA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386-6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UMYL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9485-76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ANAZ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725-46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ANO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636-26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AZOF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0116-8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AZYPY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36994-63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CLO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34-23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CLOHEXI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-8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CLOSULFAM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6849-15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CLOXYD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1205-0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CL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63-6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FLUFEN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0409-60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HEXAT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21-70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MOX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966-9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MOX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966-9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PRO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4361-0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PRODI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1552-6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PROFUR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581-33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CYPROSULF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21667-3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ALAP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5-99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D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0-29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EHYDROACET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0-4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ELTAME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918-63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AFENTHI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0060-0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AFENTHI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0060-0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AL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03-16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AZIN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3-4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AMB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18-0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APTH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63-8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BE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94-6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BUTR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345-62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FLUAN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85-9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7-80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PROP-METHYL-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153-17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R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9-3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ROPH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7-2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ROPHENYLSUCCINI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096-53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R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2-73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RPR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0-3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RPROP-2-ETHYL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9270-7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HLOZOL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201-5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LOFOP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338-2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OF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5-32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DICRYL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64-09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CUMAR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-76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D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2-66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ETHATYL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8727-55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ETHOFEN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7130-2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ETHYL DITHIOB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02-5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ETHYLTOLU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4-62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FENO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9446-6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FLUBENZ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5367-38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FLUFENIC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3164-3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FLUFENSOPY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9293-97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FLUMETOR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0339-07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METHEN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7674-68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METHENAMID-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3515-14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METHIP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290-64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METHIRIM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21-5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METHO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0-5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METHOMORP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0488-70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MOXY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5451-07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NE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17-83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NICON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714-8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NITRAM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091-0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NITRAM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091-0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NOTEFUR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5252-70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PHEN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57-51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PHEN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2-5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PHENYLAM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2-39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PROGUL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467-77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PYRITHI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696-28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QUAT DIBRO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5-0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RA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-88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SULFIR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7-7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THIAN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47-22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THIOPY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7886-45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I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0-54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NO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34-5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ODEMORP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93-77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OD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39-10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DYM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2609-52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pBdr>
                <w:bottom w:val="single" w:sz="6" w:space="1" w:color="000000"/>
              </w:pBdr>
              <w:jc w:val="center"/>
              <w:rPr>
                <w:rFonts w:ascii="Arial" w:hAnsi="Arial" w:eastAsia="Times New Roman" w:cs="Arial"/>
                <w:vanish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vanish/>
                <w:sz w:val="16"/>
                <w:szCs w:val="16"/>
                <w:lang w:val="de-DE" w:eastAsia="de-DE"/>
              </w:rPr>
              <w:t>Formularbeginn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E 0858 </w:t>
            </w:r>
            <w:r>
              <w:rPr>
                <w:rFonts w:eastAsia="Times New Roman" w:cs="Arial" w:ascii="Arial" w:hAnsi="Arial"/>
                <w:vanish/>
                <w:sz w:val="16"/>
                <w:szCs w:val="16"/>
                <w:lang w:val="de-DE" w:eastAsia="de-DE"/>
              </w:rPr>
              <w:t>Formularen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860-0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NDAV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2212-5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NDOTHA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5-73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P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04-6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POXY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5319-73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A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0207-9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A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8527-9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ABOX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2650-7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ALFLU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283-6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AMETSULFURON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7780-06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EP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672-87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ETHIOLATE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41-5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IPR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1587-0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IRIM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947-60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OFENPRO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0844-07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OPRO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94-48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OXIQU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1-53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HOXY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6801-5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OBENZAN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9540-50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OXI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086-42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ETRIDI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93-15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ALIMORP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04-28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AMOXAD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807-5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AMID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1326-34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AMID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1326-34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AMINOSUL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0-56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AP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1019-78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ARIM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0168-8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ASUL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8357-4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AZACH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0928-0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BU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4369-4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CHLOR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3112-36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CHLOR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3112-36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CHLORAZOLE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3112-3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CLOR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740-92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ETH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0087-47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FUR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691-80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HEX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6833-1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ITROP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7834-86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OX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5852-48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OXAPR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5617-0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OXAPROP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441-2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OXAPROP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5617-0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OXY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2490-0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PICLO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738-1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PROPA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9515-4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PROPID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306-0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PROPID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306-0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PROPIMORPH, (Z/E)-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306-0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PYRA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9168-7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PYROXIM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1812-5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THIAPROP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441-1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TIN HYDROX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-87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TIN-ACETA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00-95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TRAZ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8237-07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1-42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NVALER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630-58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ERIM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9269–64–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IPRO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0068-3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AMPROP-ISOPROP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973-6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AMPROP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756-25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AMPROP-M-ISOPROP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3782-90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AZA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4040-7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OCOUMA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0035-08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ONICAMI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8062-67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ACRYPYRIM 20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8813-8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AZIF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335-91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AZIFOP-BUT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806-50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AZIN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9622-59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BENDI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72451-6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BENZIMIN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7893-02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CARBA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1274-17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CHLO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245-39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CYTHRIN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0124-77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DIOX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341-8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FENACE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2459-5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FENER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0015-3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FENOX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1463-6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ME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770-4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METOVE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jc w:val="center"/>
              <w:rPr>
                <w:rFonts w:ascii="Arial" w:hAnsi="Arial" w:eastAsia="Times New Roman" w:cs="Arial"/>
                <w:vanish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vanish/>
                <w:sz w:val="16"/>
                <w:szCs w:val="16"/>
                <w:lang w:val="de-DE" w:eastAsia="de-DE"/>
              </w:rPr>
              <w:t>Formularbeginn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154025-04-4 </w:t>
            </w:r>
            <w:r>
              <w:rPr>
                <w:rFonts w:eastAsia="Times New Roman" w:cs="Arial" w:ascii="Arial" w:hAnsi="Arial"/>
                <w:vanish/>
                <w:sz w:val="16"/>
                <w:szCs w:val="16"/>
                <w:lang w:val="de-DE" w:eastAsia="de-DE"/>
              </w:rPr>
              <w:t>Formularende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METSUL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8967-4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MIOXAZ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3361-0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MORP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1867–47–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OBUTRAC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4605-64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OMET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64-17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OPICOL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9110-1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ORODI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457-05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OROGLYCOFEN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7501-9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OROI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1205-2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OTRIM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1251-03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PROPAZ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0890-7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PYRSULFURON-METHYL-SOD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4740-5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QIN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6426-5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RAZOL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2850-64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RECOL-BUT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14-09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REN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67-69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RID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9756-60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ROCHLORID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1213-25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RTAM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6525-2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SIL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5509-1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TOL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332-9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TRIAF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674-2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TRIAF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674-2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VALINA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409-9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LUXAPYROXA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07204-31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LP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3-0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MESA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2178-02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NO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44-22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RAMSULFURO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3159-57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RCHLORFEN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8157-60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RMETAN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422-53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SAMINE-AMMON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954-1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OSAMINE-AMMONIU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9682-52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FTHALIDE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7355–22–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UBERID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878-1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URALAX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646-3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URCARB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8562-70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URCON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839-33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URCON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839-33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URIL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1776-33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FURMET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0568-05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GIBBERELL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7-0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GLIOTOX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-99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GLUFOSIN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276-47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GLYPHOS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71-8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GLYPHOS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39-9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GRISEOFULV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6-0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GUAZATINETRIACET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9202-4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ALACRIN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4462-96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ALOXYF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806-34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ALOXYFOP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9806-4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EPTOPARG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3886-28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EXACHLORCYCLOHEX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-8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EXACHLORO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0-30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EXACON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9983-7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EXADECYL CYCLOPRPANECARBOXY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4460-46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EXAFLUM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479-06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EXAZIN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235-04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GW8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36994-63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YDRAMETHYLN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9269-64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HYDRAMETHYLN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485-29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AL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5554-44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AMO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4311-32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API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4098-48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APY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1334-34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APYR-ISOPROPYLAM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1510-8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AQU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1335-37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ETHABENZ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1405-85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ETHAPY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1335-77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AZO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2548-33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MIDACLOPR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8261-41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NABENF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2211-24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NDOXA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4171-6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ODOSULFURON-METHYL-SOD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4550-36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OXIN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89-8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P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5225–28–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PROBEN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6087-4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PRODI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6734-1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FEN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311-71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PRO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631-40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PROP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820-5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PROTHIOLA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0512-3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PROT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4123-59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PYRAZA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1685-58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861-78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XAB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2558-5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XACHLORT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1112–06–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XADIFEN DIFENOXAL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09866-92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XADIFEN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3520-3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ISOXAFLUT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1112-29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KARANJ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1-8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KETOSPIRADO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7270-87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KINET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25-7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KRESOXIM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3390-89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LACTO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7501-63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LENAC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64-08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LIN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0-5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LUFEN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3055-0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ALATH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1-75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ALEIC HYDRAZ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3-33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ANDIPROP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74726-62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ANE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427-38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CPA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698-3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CPA-METHYL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36-73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C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4-8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DP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217-4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COPR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3-6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COPROP-METHYLEST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786-1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FENACE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3250-68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FENPYR-DI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5590-9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PANIPYR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0235-47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PIQUAT CHLOR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307-26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MEPRONIL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814-4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SOTRI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4206-82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AFLUMI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9968-49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ALAX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837-1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AMIF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6412-89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AMIT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1394-0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AZA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129-08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5116-2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ABENZTHIAZ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691-97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AMIDO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265-92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0354-2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FUROX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8730-1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IDATH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50-3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OPR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0596-6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OXY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2-43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YL ANTHRANI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4-20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HYLNEODECAN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5726-6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OBROM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060-8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OLA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218-4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OLA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218-4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OL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9-4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OMINO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3408-50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OX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937-5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RAFEN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20899-0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METSULFOVAX 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452-1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ETSULFURON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223-64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ILDIOMYC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527-71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OLIN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212-67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ON-46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1526-0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ONOLIN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46-8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YCLOBUT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671-89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MYCLOZO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4864-6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APROP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299-9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APTAL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2-6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EB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5-3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ICLOS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20-04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ICOT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4-1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ITHIAZ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842-2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IT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726-14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ITRAPY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29-8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ITRO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36-75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ITROTHAL-ISOPROP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552-74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ORFLURAZ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7314-13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-TRITYLMORPHOL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20-06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NUARIM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3284-7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FURAC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810-4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-PHENYLPHEN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2-27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RYSA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8593-16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RYZ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044-8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STH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84-12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VE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0-33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ABENTR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782-23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ACICLOMEF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3197-14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ADIAZ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666-3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ADIX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7732-09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AM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135-22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A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4651-06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IFLUOR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2874-03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IPURIN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318-5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OXOLIN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698-29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ACLOBUTR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346-04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ACLOBUTR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346-04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ARAQUAT CHLOR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10-42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ARASULF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0-0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ARATH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6-38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ARATHION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8-00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-CHLOROPHENOXYACET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2-88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BU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14-7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LARGON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-05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NCONAC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246-8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NCYC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6063-05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NDIMETH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0487-4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NFLU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94793-6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NTHIOPYRA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3675-82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RFL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5367-31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RME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877-74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ETHOXY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6700-29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ENAZIN-N-OX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04-8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ENOTHI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319-90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ENO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6002-8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ENYL SULF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7-63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OR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8-02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OSPHO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6069-54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OSPHOLA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47-0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OSPHON 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5-7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OXIM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816-1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HTHALANIL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727-29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ICLOR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18-0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ICOLINA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7641-05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ICOXY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7428–22–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INOXAD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3973-20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IPE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478-94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IPERONYL BUTOX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-0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IPERO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151-93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ECOCEN I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44-06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ECOCE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5383-73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ETILA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218-49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IMISULFURON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209-5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BE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7605-7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CARBA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5026-8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CHLORAZ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7747-09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CYMID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2809-16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DIAM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9091-2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FEN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1198-08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FLU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6399-36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HEXAD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805-35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MET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10-1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PA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18-16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P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09-98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PARGI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12-35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PICONA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0207-90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POXU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4-2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PYZ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950-58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QUINAZ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9278-1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4125-3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THIO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8928–70–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ROTHIO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4643-46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METROZ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3312-89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CARBOL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691-76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CLO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75013-1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METOSTROB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15410-7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OXY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2588–11–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OXYSTROB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62588-1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SULFOT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65400-1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ZO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8011-6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ZOPH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457-1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AZOSULFURON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3697-74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DAB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6489-71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DAF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0020-01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DAPHENTH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035-04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D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512-33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FENO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283–41–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FENO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283-4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FLUQUINAZ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7458-27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METHA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3112-2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MIN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3558-2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PROXY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5737-68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ITHIOBA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3342-93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OQUIL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369-3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PYROXASULF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47399-55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QUINCLORA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4087-01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QUINMERA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0717-03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QUINOFOP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578-14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QUINOXYF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4495-18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QUINTOZE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2-68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QUIZALOF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578-12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QUIZALOFOP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578-14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RESME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0453-86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RH584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225-8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RIM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2931-4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ROTEN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3-79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RYNAXYPY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00008-4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AFLUFENAC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72137-35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ALICYLANIL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7-17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ANTON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81-0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EDAXA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74967-67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ERITAR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2211-24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ETHOXYD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051-80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ID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82-49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IMAZ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2-34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SIRMATE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66-58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PIROXAM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8134-30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ULCOTRI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9105-77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ULFOMETHURON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4222-97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ULFOTE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689-24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ULFOXAF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46578–00–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SULGLYCAP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068-60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CN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7-1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BU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0443-4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BUT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5256-85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CHNICAL BROMAC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14-40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DI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6-29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FLUBENZ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3121-1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MBOTRI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35104-84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PRALOXYDI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9979-41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RBACI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902-51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RBU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071-7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RBUTRY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86-50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TCYCLAC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5245-23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TRA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2281-7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ETRAMETHR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96-12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ENYLCH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6491-05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ABEND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8-7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ACLOPR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1988-49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ADIAZ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1707-55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AMETURON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9277-27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AZAFL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5366-23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FLUZAMID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0000-40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OCYCL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1895-2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OCYCL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31895-22-4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ODICAR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9669-26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OLUT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7-11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OPHANATE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3564-05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HIR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7-26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OLCLOFOS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7018-04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OLFENPYRA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9558-76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OPRAMEZO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10631-68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ALKOXYDI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7820-88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ADIMEF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3121-43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ADIMEN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5219-65-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TRIAPENTHENOL 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608-66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A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2097-50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AZIFLA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475–57–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AZ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10895-43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CHLOROACET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6-03-9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CYCL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41814-78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DEMORP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4602-86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ETAZ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12-26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ETHYLENEPHOSPHOR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45-55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LOXISTROB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9485-98-6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LUMI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8694-11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LUMIZ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8694-11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LURA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82-09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L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4628-44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LUSULFURON-M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6535–15–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LUSULFURON-METHY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26535-15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FORI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6644-46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NEXAPAC-ETHY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95266–40–3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TI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983-72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TICONAZO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31983-72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TRITOSULFURO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42469-14-5</w:t>
            </w:r>
          </w:p>
        </w:tc>
      </w:tr>
      <w:tr>
        <w:trPr>
          <w:trHeight w:val="330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UNICONAZOL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bCs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3657-22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VAMIDO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2275-23-2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VANAL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929-77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VERBUT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85676-84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VINCLOZO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50471-44-8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 xml:space="preserve">VINICONAZOLE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77175-51-0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Z9-DD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974-11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Z9-DODECENYLACET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6974-11-1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ZARILAM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84527-51-5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ZOLAPROF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63771-69-7</w:t>
            </w:r>
          </w:p>
        </w:tc>
      </w:tr>
      <w:tr>
        <w:trPr>
          <w:trHeight w:val="315" w:hRule="atLeast"/>
        </w:trPr>
        <w:tc>
          <w:tcPr>
            <w:tcW w:w="66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ZOXAM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lang w:val="de-DE" w:eastAsia="de-DE"/>
              </w:rPr>
              <w:t>156052-68-5</w:t>
            </w:r>
          </w:p>
        </w:tc>
      </w:tr>
    </w:tbl>
    <w:p>
      <w:pPr>
        <w:pStyle w:val="Normal"/>
        <w:autoSpaceDE w:val="false"/>
        <w:jc w:val="both"/>
        <w:rPr>
          <w:rFonts w:ascii="Courier New" w:hAnsi="Courier New" w:cs="Courier New"/>
          <w:lang w:val="en-US" w:eastAsia="de-DE"/>
        </w:rPr>
      </w:pPr>
      <w:r>
        <w:rPr>
          <w:rFonts w:cs="Courier New" w:ascii="Courier New" w:hAnsi="Courier New"/>
          <w:lang w:val="en-US" w:eastAsia="de-DE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EndnotentextZchn">
    <w:name w:val="Endnotentext Zchn"/>
    <w:qFormat/>
    <w:rPr>
      <w:lang w:val="en-GB" w:eastAsia="ko-KR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ZFormularbeginnZchn">
    <w:name w:val="z-Formularbeginn Zchn"/>
    <w:qFormat/>
    <w:rPr>
      <w:rFonts w:ascii="Arial" w:hAnsi="Arial" w:eastAsia="Times New Roman" w:cs="Arial"/>
      <w:vanish/>
      <w:sz w:val="16"/>
      <w:szCs w:val="16"/>
    </w:rPr>
  </w:style>
  <w:style w:type="character" w:styleId="ZFormularendeZchn">
    <w:name w:val="z-Formularende Zchn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um">
    <w:name w:val="Datum"/>
    <w:basedOn w:val="Normal"/>
    <w:next w:val="Normal"/>
    <w:qFormat/>
    <w:pPr/>
    <w:rPr/>
  </w:style>
  <w:style w:type="paragraph" w:styleId="StandardCourierNew">
    <w:name w:val="Standard + Courier New"/>
    <w:basedOn w:val="Normal"/>
    <w:qFormat/>
    <w:pPr>
      <w:spacing w:lineRule="auto" w:line="480"/>
      <w:ind w:left="720" w:hanging="720"/>
    </w:pPr>
    <w:rPr>
      <w:rFonts w:ascii="Arial" w:hAnsi="Arial" w:eastAsia="MS Mincho;ＭＳ 明朝" w:cs="Arial"/>
      <w:i/>
      <w:sz w:val="14"/>
      <w:szCs w:val="20"/>
      <w:lang w:val="de-DE" w:eastAsia="ja-JP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  <w:lang w:val="de-DE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6:50:00Z</dcterms:created>
  <dc:creator>matthias witschel</dc:creator>
  <dc:description/>
  <dc:language>en-US</dc:language>
  <cp:lastModifiedBy>Matthias Witschel</cp:lastModifiedBy>
  <dcterms:modified xsi:type="dcterms:W3CDTF">2012-09-26T16:50:00Z</dcterms:modified>
  <cp:revision>2</cp:revision>
  <dc:subject/>
  <dc:title>2164-09-2, 3572-06-3, 5836-10-2, 103112-36-3, 103361-09-7, 106700-29-2, 1071-83-6, 111812-58-9, 111988-49-9, 112839-33-5, 115852-48-7, 130339-07-0, 131086-42-5, 131807-57-3, 131983-72-7, 133-07-3, 134098-61-6, 134-20-3, 135158-54-2, 139968-49-3, 1420-04-</dc:title>
</cp:coreProperties>
</file>